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4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152"/>
        <w:gridCol w:w="828"/>
        <w:gridCol w:w="540"/>
        <w:gridCol w:w="540"/>
        <w:gridCol w:w="900"/>
        <w:gridCol w:w="1080"/>
        <w:gridCol w:w="540"/>
        <w:gridCol w:w="540"/>
        <w:gridCol w:w="900"/>
        <w:gridCol w:w="1080"/>
        <w:gridCol w:w="540"/>
        <w:gridCol w:w="540"/>
        <w:gridCol w:w="900"/>
      </w:tblGrid>
      <w:tr>
        <w:trPr/>
        <w:tc>
          <w:tcPr>
            <w:tcW w:w="13140" w:type="dxa"/>
            <w:gridSpan w:val="14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able S2.  Activation foci for each group during the decision phase of a trial.</w:t>
            </w:r>
          </w:p>
        </w:tc>
      </w:tr>
      <w:tr>
        <w:trPr/>
        <w:tc>
          <w:tcPr>
            <w:tcW w:w="30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5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808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</w:t>
            </w:r>
          </w:p>
        </w:tc>
        <w:tc>
          <w:tcPr>
            <w:tcW w:w="306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D OFF</w:t>
            </w:r>
          </w:p>
        </w:tc>
        <w:tc>
          <w:tcPr>
            <w:tcW w:w="306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D ON</w:t>
            </w:r>
          </w:p>
        </w:tc>
      </w:tr>
      <w:tr>
        <w:trPr/>
        <w:tc>
          <w:tcPr>
            <w:tcW w:w="306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gion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A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X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Y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Z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" w:ascii="Arial" w:hAnsi="Arial"/>
                <w:b/>
              </w:rPr>
              <w:t xml:space="preserve">l 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X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Y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Z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" w:ascii="Arial" w:hAnsi="Arial"/>
                <w:b/>
              </w:rPr>
              <w:t xml:space="preserve">l 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X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Y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Z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" w:ascii="Arial" w:hAnsi="Arial"/>
                <w:b/>
              </w:rPr>
              <w:t xml:space="preserve">l </w:t>
            </w:r>
          </w:p>
        </w:tc>
      </w:tr>
      <w:tr>
        <w:trPr/>
        <w:tc>
          <w:tcPr>
            <w:tcW w:w="306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Frontal</w:t>
            </w:r>
          </w:p>
        </w:tc>
        <w:tc>
          <w:tcPr>
            <w:tcW w:w="115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8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reSMA/SMA, cingulat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1</w:t>
            </w:r>
          </w:p>
        </w:tc>
        <w:tc>
          <w:tcPr>
            <w:tcW w:w="82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right" w:pos="612" w:leader="none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  <w:p>
            <w:pPr>
              <w:pStyle w:val="Normal"/>
              <w:tabs>
                <w:tab w:val="clear" w:pos="720"/>
                <w:tab w:val="left" w:pos="360" w:leader="none"/>
                <w:tab w:val="right" w:pos="612" w:leader="none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4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8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5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7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preSMA/SMA, cingulat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1</w:t>
            </w:r>
          </w:p>
        </w:tc>
        <w:tc>
          <w:tcPr>
            <w:tcW w:w="828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  <w:tab w:val="right" w:pos="612" w:leader="none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tabs>
                <w:tab w:val="clear" w:pos="720"/>
                <w:tab w:val="left" w:pos="270" w:leader="none"/>
                <w:tab w:val="right" w:pos="612" w:leader="none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4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0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34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Anterior cingulat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3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26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recentral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98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Precentral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90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Superior/middle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edial, lateral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,9,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4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5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9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64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uperior/middle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edial, lateral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,10,1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2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Inferio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44,47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7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Inferio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45,47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26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Parietal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ostcentral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,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79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Postcentral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,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Superior/precune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8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2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5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uperior/precune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5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Inferio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7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7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Inferio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9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27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Posterior cingulat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29,30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4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Temporal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Superio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9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6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uperio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6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6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06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Middl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39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2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 Middle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39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4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3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Inferior, fusiform gyr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37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8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Inferior, fusiform gyr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37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arahippocampus, amygdal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6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parahippocampus, amygdal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Insul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65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Insul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50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Occipital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Occipital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18,19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0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2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3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Occipital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18,19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60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Subcortical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Thalam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76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Thalam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3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utamen, globus pallid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9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Putamen, globus pallid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Caudate ((body, tail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Caudate (body, tail, head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3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Brainstem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7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Midbrain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2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Cerebellum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Vermi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Lobule 4-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83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Lobule 4-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2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20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Lobule 7-1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2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Lobule 7-1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84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ind w:left="72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Total Activation Volume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0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72" w:hanging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115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82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78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42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830</w:t>
            </w:r>
          </w:p>
        </w:tc>
      </w:tr>
    </w:tbl>
    <w:p>
      <w:pPr>
        <w:pStyle w:val="Normal"/>
        <w:ind w:left="-900" w:right="900" w:hanging="0"/>
        <w:rPr>
          <w:rFonts w:ascii="Arial" w:hAnsi="Arial" w:cs="Arial"/>
        </w:rPr>
      </w:pPr>
      <w:r>
        <w:rPr>
          <w:rFonts w:cs="Arial" w:ascii="Arial" w:hAnsi="Arial"/>
          <w:sz w:val="22"/>
          <w:szCs w:val="22"/>
        </w:rPr>
        <w:t xml:space="preserve">Brodmann areas (BA) were defined by the Talairach and Tournoux (1988) atlas. Cerebellar lobules were defined by the Schmahmann atlas 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REFMGR.CITE &lt;Refman&gt;&lt;Cite&gt;&lt;Author&gt;Schmahmann&lt;/Author&gt;&lt;Year&gt;2000&lt;/Year&gt;&lt;RecNum&gt;SCHMAHMANN2000&lt;/RecNum&gt;&lt;IDText&gt;MRI Atlas of the Human Cerebellum&lt;/IDText&gt;&lt;MDL Ref_Type="Book, Whole"&gt;&lt;Ref_Type&gt;Book, Whole&lt;/Ref_Type&gt;&lt;Ref_ID&gt;SCHMAHMANN2000&lt;/Ref_ID&gt;&lt;Title_Primary&gt;MRI Atlas of the Human Cerebellum&lt;/Title_Primary&gt;&lt;Authors_Primary&gt;Schmahmann,JD&lt;/Authors_Primary&gt;&lt;Authors_Primary&gt;Doyon,J&lt;/Authors_Primary&gt;&lt;Authors_Primary&gt;Toga,AW&lt;/Authors_Primary&gt;&lt;Authors_Primary&gt;Petrides,M.&lt;/Authors_Primary&gt;&lt;Authors_Primary&gt;Evans,AC&lt;/Authors_Primary&gt;&lt;Date_Primary&gt;2000&lt;/Date_Primary&gt;&lt;Keywords&gt;Cerebellum&lt;/Keywords&gt;&lt;Keywords&gt;Human&lt;/Keywords&gt;&lt;Reprint&gt;In File&lt;/Reprint&gt;&lt;Pub_Place&gt;San Diego&lt;/Pub_Place&gt;&lt;Publisher&gt;Academic Press&lt;/Publisher&gt;&lt;ZZ_WorkformID&gt;2&lt;/ZZ_WorkformID&gt;&lt;/MDL&gt;&lt;/Cite&gt;&lt;/Refman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(Schmahmann et al., 2000)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>.  Coordinates represent distance in mm from anterior commissure: x, right(+)/left (-); y, anterior (+)/posterior (-); z, superior (+)/inferior (-).  ROIs are displayed in Figure ?.  B = bilateral, L= left hemisphere; R = right hemisphere;  SMA = supplementary motor area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2T23:57:00Z</dcterms:created>
  <dc:creator> </dc:creator>
  <dc:description/>
  <cp:keywords/>
  <dc:language>en-US</dc:language>
  <cp:lastModifiedBy>Deborah Harrington</cp:lastModifiedBy>
  <cp:lastPrinted>2009-12-04T12:34:00Z</cp:lastPrinted>
  <dcterms:modified xsi:type="dcterms:W3CDTF">2011-02-08T16:43:00Z</dcterms:modified>
  <cp:revision>5</cp:revision>
  <dc:subject/>
  <dc:title>Control</dc:title>
</cp:coreProperties>
</file>